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30F43" w14:textId="77777777" w:rsidR="00AA7AF8" w:rsidRDefault="00AA7AF8">
      <w:pPr>
        <w:rPr>
          <w:b/>
        </w:rPr>
      </w:pPr>
      <w:r>
        <w:rPr>
          <w:b/>
        </w:rPr>
        <w:t>SUPPLEMENTARY DATA Bellini et al., 2014</w:t>
      </w:r>
    </w:p>
    <w:p w14:paraId="35FD62A5" w14:textId="77777777" w:rsidR="00DB6344" w:rsidRDefault="00F977EC">
      <w:pPr>
        <w:rPr>
          <w:rFonts w:ascii="Times New Roman" w:hAnsi="Times New Roman" w:cs="Times New Roman"/>
          <w:b/>
        </w:rPr>
      </w:pPr>
      <w:r w:rsidRPr="00F977EC">
        <w:rPr>
          <w:b/>
        </w:rPr>
        <w:t>Supplementary Table 1.</w:t>
      </w:r>
      <w:r w:rsidR="00AA7AF8">
        <w:rPr>
          <w:b/>
        </w:rPr>
        <w:t xml:space="preserve"> </w:t>
      </w:r>
      <w:r w:rsidR="00AA7AF8" w:rsidRPr="00AA7AF8">
        <w:rPr>
          <w:rFonts w:ascii="Times New Roman" w:hAnsi="Times New Roman" w:cs="Times New Roman"/>
          <w:b/>
        </w:rPr>
        <w:t>Summary of experimentally identified phosphorylation sites within MeCP2.</w:t>
      </w:r>
    </w:p>
    <w:p w14:paraId="3B23DF96" w14:textId="4F747934" w:rsidR="008B49C1" w:rsidRPr="008B49C1" w:rsidRDefault="008B49C1">
      <w:r w:rsidRPr="00403A93">
        <w:rPr>
          <w:rFonts w:ascii="Times New Roman" w:hAnsi="Times New Roman" w:cs="Times New Roman"/>
        </w:rPr>
        <w:t xml:space="preserve">Information of correspondence with pathogenic MECP2 mutations (mutation frequency shown in percentage) and the cell line/tissue in which the phosphorylation was identified are indicated together with </w:t>
      </w:r>
      <w:r w:rsidR="00AD7B48">
        <w:rPr>
          <w:rFonts w:ascii="Times New Roman" w:hAnsi="Times New Roman" w:cs="Times New Roman"/>
        </w:rPr>
        <w:t xml:space="preserve">the </w:t>
      </w:r>
      <w:bookmarkStart w:id="0" w:name="_GoBack"/>
      <w:bookmarkEnd w:id="0"/>
      <w:r w:rsidRPr="00403A93">
        <w:rPr>
          <w:rFonts w:ascii="Times New Roman" w:hAnsi="Times New Roman" w:cs="Times New Roman"/>
        </w:rPr>
        <w:t>corresponding reference.</w:t>
      </w:r>
    </w:p>
    <w:p w14:paraId="54BE1D98" w14:textId="77777777" w:rsidR="00F977EC" w:rsidRPr="00F977EC" w:rsidRDefault="00F977EC">
      <w:pPr>
        <w:rPr>
          <w:b/>
        </w:rPr>
      </w:pP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1016"/>
        <w:gridCol w:w="1973"/>
        <w:gridCol w:w="8445"/>
        <w:gridCol w:w="3051"/>
      </w:tblGrid>
      <w:tr w:rsidR="00F977EC" w:rsidRPr="00D950DB" w14:paraId="4AB2C35F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1C823F44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50DB">
              <w:rPr>
                <w:rFonts w:ascii="Times New Roman" w:hAnsi="Times New Roman" w:cs="Times New Roman"/>
                <w:b/>
              </w:rPr>
              <w:t>Residue</w:t>
            </w:r>
          </w:p>
        </w:tc>
        <w:tc>
          <w:tcPr>
            <w:tcW w:w="681" w:type="pct"/>
            <w:vAlign w:val="center"/>
          </w:tcPr>
          <w:p w14:paraId="4BC1CE85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50DB">
              <w:rPr>
                <w:rFonts w:ascii="Times New Roman" w:hAnsi="Times New Roman" w:cs="Times New Roman"/>
                <w:b/>
              </w:rPr>
              <w:t>Mutation in RTT</w:t>
            </w:r>
          </w:p>
        </w:tc>
        <w:tc>
          <w:tcPr>
            <w:tcW w:w="2915" w:type="pct"/>
            <w:vAlign w:val="center"/>
          </w:tcPr>
          <w:p w14:paraId="651CB4B5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50DB">
              <w:rPr>
                <w:rFonts w:ascii="Times New Roman" w:hAnsi="Times New Roman" w:cs="Times New Roman"/>
                <w:b/>
              </w:rPr>
              <w:t>Cell line/Tissue assayed</w:t>
            </w:r>
          </w:p>
        </w:tc>
        <w:tc>
          <w:tcPr>
            <w:tcW w:w="1053" w:type="pct"/>
            <w:vAlign w:val="center"/>
          </w:tcPr>
          <w:p w14:paraId="194D6F47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50DB">
              <w:rPr>
                <w:rFonts w:ascii="Times New Roman" w:hAnsi="Times New Roman" w:cs="Times New Roman"/>
                <w:b/>
              </w:rPr>
              <w:t>Ref.</w:t>
            </w:r>
          </w:p>
        </w:tc>
      </w:tr>
      <w:tr w:rsidR="00F977EC" w:rsidRPr="00D950DB" w14:paraId="0ACC03A2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46FDDF6A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681" w:type="pct"/>
            <w:vAlign w:val="center"/>
          </w:tcPr>
          <w:p w14:paraId="1470BF6D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446C6AE0" w14:textId="77777777" w:rsidR="00F977EC" w:rsidRPr="00D950DB" w:rsidRDefault="00F977EC" w:rsidP="00FD112A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SH-SY5Y neuroblastoma cells (Gonzales et al., 2012)</w:t>
            </w:r>
          </w:p>
          <w:p w14:paraId="0E4CE8A6" w14:textId="77777777" w:rsidR="00F977EC" w:rsidRPr="00D950DB" w:rsidRDefault="00F977EC" w:rsidP="00FD112A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Colorectal cancer (CRC) samples (Shiromizu, 2013)</w:t>
            </w:r>
          </w:p>
          <w:p w14:paraId="3785D08B" w14:textId="77777777" w:rsidR="00F977EC" w:rsidRPr="00D950DB" w:rsidRDefault="00F977EC" w:rsidP="00FD112A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Jurkat cell line (CST)</w:t>
            </w:r>
          </w:p>
        </w:tc>
        <w:tc>
          <w:tcPr>
            <w:tcW w:w="1053" w:type="pct"/>
            <w:vAlign w:val="center"/>
          </w:tcPr>
          <w:p w14:paraId="239E2CB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Gonzales et al., 2012</w:t>
            </w:r>
          </w:p>
          <w:p w14:paraId="0626B94F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  <w:p w14:paraId="169FC818" w14:textId="18AA041B" w:rsidR="00F977EC" w:rsidRPr="00D950DB" w:rsidRDefault="00720874" w:rsidP="00FD1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ww.PhosphoSite.org</w:t>
            </w:r>
            <w:r w:rsidR="00F977EC">
              <w:rPr>
                <w:rFonts w:ascii="Times New Roman" w:hAnsi="Times New Roman" w:cs="Times New Roman"/>
              </w:rPr>
              <w:t xml:space="preserve"> (Horn</w:t>
            </w:r>
            <w:r>
              <w:rPr>
                <w:rFonts w:ascii="Times New Roman" w:hAnsi="Times New Roman" w:cs="Times New Roman"/>
              </w:rPr>
              <w:t>b</w:t>
            </w:r>
            <w:r w:rsidR="00F977EC">
              <w:rPr>
                <w:rFonts w:ascii="Times New Roman" w:hAnsi="Times New Roman" w:cs="Times New Roman"/>
              </w:rPr>
              <w:t xml:space="preserve">eck et al., 2012), </w:t>
            </w:r>
            <w:r w:rsidR="00F977EC" w:rsidRPr="00DD083D">
              <w:rPr>
                <w:rFonts w:ascii="Times New Roman" w:hAnsi="Times New Roman" w:cs="Times New Roman"/>
              </w:rPr>
              <w:t xml:space="preserve">CST curation set </w:t>
            </w:r>
            <w:r w:rsidR="00F977EC">
              <w:rPr>
                <w:rFonts w:ascii="Times New Roman" w:hAnsi="Times New Roman" w:cs="Times New Roman"/>
              </w:rPr>
              <w:t>12495</w:t>
            </w:r>
          </w:p>
        </w:tc>
      </w:tr>
      <w:tr w:rsidR="00F977EC" w:rsidRPr="00D950DB" w14:paraId="11C79606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4FB41932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53</w:t>
            </w:r>
          </w:p>
        </w:tc>
        <w:tc>
          <w:tcPr>
            <w:tcW w:w="681" w:type="pct"/>
            <w:vAlign w:val="center"/>
          </w:tcPr>
          <w:p w14:paraId="4B37679C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278E9A5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cer (CRC) samples (Shiromizu, 2013)</w:t>
            </w:r>
          </w:p>
        </w:tc>
        <w:tc>
          <w:tcPr>
            <w:tcW w:w="1053" w:type="pct"/>
            <w:vAlign w:val="center"/>
          </w:tcPr>
          <w:p w14:paraId="24C4178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</w:tc>
      </w:tr>
      <w:tr w:rsidR="00F977EC" w:rsidRPr="00D950DB" w14:paraId="2A17889C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30D320F3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68</w:t>
            </w:r>
          </w:p>
        </w:tc>
        <w:tc>
          <w:tcPr>
            <w:tcW w:w="681" w:type="pct"/>
            <w:vAlign w:val="center"/>
          </w:tcPr>
          <w:p w14:paraId="2EA3C9AB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5C7C723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Brain, brown fat, heart, liver, lung, kidney, pancreas, spleen, and testis of Swiss-Webster mice</w:t>
            </w:r>
          </w:p>
        </w:tc>
        <w:tc>
          <w:tcPr>
            <w:tcW w:w="1053" w:type="pct"/>
            <w:vAlign w:val="center"/>
          </w:tcPr>
          <w:p w14:paraId="2D36CB0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ttlin et al., 2010</w:t>
            </w:r>
          </w:p>
        </w:tc>
      </w:tr>
      <w:tr w:rsidR="00F977EC" w:rsidRPr="00D950DB" w14:paraId="63EBACA8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63E0A3EF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70</w:t>
            </w:r>
          </w:p>
        </w:tc>
        <w:tc>
          <w:tcPr>
            <w:tcW w:w="681" w:type="pct"/>
            <w:vAlign w:val="center"/>
          </w:tcPr>
          <w:p w14:paraId="3BFDEACE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1725B8A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Brain, brown fat, heart, liver, lung, kidney, pancreas, spleen, and testis of Swiss-Webster mice</w:t>
            </w:r>
          </w:p>
        </w:tc>
        <w:tc>
          <w:tcPr>
            <w:tcW w:w="1053" w:type="pct"/>
            <w:vAlign w:val="center"/>
          </w:tcPr>
          <w:p w14:paraId="1D29B404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ttlin et al., 2010</w:t>
            </w:r>
          </w:p>
        </w:tc>
      </w:tr>
      <w:tr w:rsidR="00F977EC" w:rsidRPr="00D950DB" w14:paraId="2FE8ADC0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634B9381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78</w:t>
            </w:r>
          </w:p>
        </w:tc>
        <w:tc>
          <w:tcPr>
            <w:tcW w:w="681" w:type="pct"/>
            <w:vAlign w:val="center"/>
          </w:tcPr>
          <w:p w14:paraId="656699F9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78fs (0.02%)</w:t>
            </w:r>
          </w:p>
        </w:tc>
        <w:tc>
          <w:tcPr>
            <w:tcW w:w="2915" w:type="pct"/>
            <w:vAlign w:val="center"/>
          </w:tcPr>
          <w:p w14:paraId="2C2DC4B1" w14:textId="77777777" w:rsidR="00F977EC" w:rsidRPr="00D950DB" w:rsidRDefault="00F977EC" w:rsidP="00FD112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La cells (Dephoure et al., 2008</w:t>
            </w:r>
            <w:r>
              <w:rPr>
                <w:rFonts w:ascii="Times New Roman" w:hAnsi="Times New Roman" w:cs="Times New Roman"/>
              </w:rPr>
              <w:t>; Olsen et al., 2010</w:t>
            </w:r>
            <w:r w:rsidRPr="00D950DB">
              <w:rPr>
                <w:rFonts w:ascii="Times New Roman" w:hAnsi="Times New Roman" w:cs="Times New Roman"/>
              </w:rPr>
              <w:t>)</w:t>
            </w:r>
          </w:p>
          <w:p w14:paraId="72DF8EF8" w14:textId="77777777" w:rsidR="00F977EC" w:rsidRPr="00D950DB" w:rsidRDefault="00F977EC" w:rsidP="00FD112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ice brain tissue (Tweedie-Cullen et al., 2009)</w:t>
            </w:r>
          </w:p>
          <w:p w14:paraId="057CA3AD" w14:textId="77777777" w:rsidR="00F977EC" w:rsidRDefault="00F977EC" w:rsidP="00FD112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rimary human leukocytes (Raijmakers et al., 2010)</w:t>
            </w:r>
          </w:p>
          <w:p w14:paraId="199FE6C3" w14:textId="77777777" w:rsidR="00F977EC" w:rsidRPr="000C5D7E" w:rsidRDefault="00F977EC" w:rsidP="00FD112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C5D7E">
              <w:rPr>
                <w:rFonts w:ascii="Times New Roman" w:hAnsi="Times New Roman" w:cs="Times New Roman"/>
                <w:lang w:val="en-US"/>
              </w:rPr>
              <w:t>mpkCCD cell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D950DB">
              <w:rPr>
                <w:rFonts w:ascii="Times New Roman" w:hAnsi="Times New Roman" w:cs="Times New Roman"/>
              </w:rPr>
              <w:t>Rinschen et al, 201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664822F" w14:textId="77777777" w:rsidR="00F977EC" w:rsidRPr="00D950DB" w:rsidRDefault="00F977EC" w:rsidP="00FD112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man embryonic stem cell and induced pluripotent stem cell lines (Phanstiel et al., 2011)</w:t>
            </w:r>
          </w:p>
          <w:p w14:paraId="78E31984" w14:textId="77777777" w:rsidR="00F977EC" w:rsidRPr="00D950DB" w:rsidRDefault="00F977EC" w:rsidP="00FD112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HeLa S3 cells (Olsen et al., 2010)</w:t>
            </w:r>
          </w:p>
          <w:p w14:paraId="3B56D1FE" w14:textId="77777777" w:rsidR="00F977EC" w:rsidRPr="00D950DB" w:rsidRDefault="00F977EC" w:rsidP="00FD112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TG3 mutant mice melanoma (Zanivan et al., 2008)</w:t>
            </w:r>
          </w:p>
        </w:tc>
        <w:tc>
          <w:tcPr>
            <w:tcW w:w="1053" w:type="pct"/>
            <w:vAlign w:val="center"/>
          </w:tcPr>
          <w:p w14:paraId="0CC2CCA0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Dephoure et al., 2008</w:t>
            </w:r>
          </w:p>
          <w:p w14:paraId="2830D750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Zanivan et al., 2008</w:t>
            </w:r>
          </w:p>
          <w:p w14:paraId="74C0F2F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weedie-Cullen et al., 2009</w:t>
            </w:r>
          </w:p>
          <w:p w14:paraId="29353AC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Olsen et al., 2010</w:t>
            </w:r>
          </w:p>
          <w:p w14:paraId="7A1CD0B6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Rinschen et al, 2010</w:t>
            </w:r>
          </w:p>
          <w:p w14:paraId="3E7FCFF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Raijmakers et al., 2010</w:t>
            </w:r>
          </w:p>
          <w:p w14:paraId="4859849A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Yu et al., 2011</w:t>
            </w:r>
          </w:p>
          <w:p w14:paraId="2D40F44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hanstiel et al., 2011</w:t>
            </w:r>
          </w:p>
        </w:tc>
      </w:tr>
      <w:tr w:rsidR="00F977EC" w:rsidRPr="00D950DB" w14:paraId="1DB401BA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0C5E63B0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lastRenderedPageBreak/>
              <w:t>S80</w:t>
            </w:r>
          </w:p>
        </w:tc>
        <w:tc>
          <w:tcPr>
            <w:tcW w:w="681" w:type="pct"/>
            <w:vAlign w:val="center"/>
          </w:tcPr>
          <w:p w14:paraId="1C230E9D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07F44EF1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La cells (Beausoleil et al., 2004; Dephoure et al., 2008; Tao et al., 2009; Chen et al., 2009; Hsu et a., 2011; Zhou et al., 2013)</w:t>
            </w:r>
          </w:p>
          <w:p w14:paraId="428525FA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K-293E, HEK-293T and MEFs (Hsu et a., 2011)</w:t>
            </w:r>
          </w:p>
          <w:p w14:paraId="090ECB07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CF-7, and Du145 (Chen et al., 2009)</w:t>
            </w:r>
          </w:p>
          <w:p w14:paraId="178F91E7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man Jurkat T cell leukemia cell line (Mayya et al., 2009)</w:t>
            </w:r>
          </w:p>
          <w:p w14:paraId="79DD13E5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EFs (Bracaglia et a., 2009)</w:t>
            </w:r>
          </w:p>
          <w:p w14:paraId="3151353F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32Dcl3 (Choudhary et al., 2009)</w:t>
            </w:r>
          </w:p>
          <w:p w14:paraId="137491DF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C12 cell (Tao et al., 2009)</w:t>
            </w:r>
          </w:p>
          <w:p w14:paraId="7A0CE5A2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ice brain tissue (Tweedie-Cullen et al., 2009; Wiśniewski et al., 2010; Goswami et al., 2012)</w:t>
            </w:r>
          </w:p>
          <w:p w14:paraId="5BD27EF2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man brain tissue (Herskowitz et al., 2010)</w:t>
            </w:r>
          </w:p>
          <w:p w14:paraId="355CF6F0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alignant breast cancer cells (Iliuk et al., 2010)</w:t>
            </w:r>
          </w:p>
          <w:p w14:paraId="4A7A13AD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rimary human leukocytes (Raijmakers et al., 2010)</w:t>
            </w:r>
          </w:p>
          <w:p w14:paraId="4851C06B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rimary human T lymphocytes (Carrascal et al., 2008)</w:t>
            </w:r>
          </w:p>
          <w:p w14:paraId="034FAA48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Lung cancer cells (Wang et al., 2010)</w:t>
            </w:r>
          </w:p>
          <w:p w14:paraId="224444BB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Non-small-cell lung cancer cell lysate (Tsai et al., 2008)</w:t>
            </w:r>
          </w:p>
          <w:p w14:paraId="300D72BC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TG3 mutant mice melanoma (Zanivan et al., 2008)</w:t>
            </w:r>
          </w:p>
          <w:p w14:paraId="0EF754A4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AT1R stable transfected HEK293 (AT1R-HEK) cells (Christensen et al., 2010)</w:t>
            </w:r>
          </w:p>
          <w:p w14:paraId="4176CFD9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EBV-transformed B-lymphocyte cells (Bennetzen et al., 2010)</w:t>
            </w:r>
          </w:p>
          <w:p w14:paraId="0610A17C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HeLa S3 cells (Olsen et al., 2010)</w:t>
            </w:r>
          </w:p>
          <w:p w14:paraId="470FC9DE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SC (Phanstiel et al., 2011; Rigbolt et al., 2011)</w:t>
            </w:r>
          </w:p>
          <w:p w14:paraId="43C02FDA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iPSC (Phanstiel et al., 2011)</w:t>
            </w:r>
          </w:p>
          <w:p w14:paraId="3EF88EBE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SH-SY5Y neuroblastoma cells (Gonzales et al., 2012)</w:t>
            </w:r>
          </w:p>
          <w:p w14:paraId="6088F2FA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urine liver mitochondria (Grimsrud et al., 2012)</w:t>
            </w:r>
          </w:p>
          <w:p w14:paraId="00DE4681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 KG1 AML cells (Weber et al., 2012)</w:t>
            </w:r>
          </w:p>
          <w:p w14:paraId="6A4362A1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cer (CRC) samples (Shiromizu, 2013)</w:t>
            </w:r>
          </w:p>
          <w:p w14:paraId="362BBB4B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 xml:space="preserve">K562 cell line (CST Curation Set 4390, 2008; </w:t>
            </w:r>
            <w:r w:rsidRPr="00D950DB">
              <w:rPr>
                <w:rFonts w:ascii="Times New Roman" w:hAnsi="Times New Roman" w:cs="Times New Roman"/>
              </w:rPr>
              <w:t>Zhou et al., 2013)</w:t>
            </w:r>
          </w:p>
          <w:p w14:paraId="46BCF467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IEC-6 (Courcelles et al., 2013)</w:t>
            </w:r>
          </w:p>
          <w:p w14:paraId="59F8EA2F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Rat liver (Demirkan et al., 2012)</w:t>
            </w:r>
          </w:p>
          <w:p w14:paraId="3D3CF3F4" w14:textId="77777777" w:rsidR="00F977EC" w:rsidRPr="00D950DB" w:rsidRDefault="00F977EC" w:rsidP="00FD112A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</w:rPr>
              <w:t>Rat neuronal cells (Zhou et al., 2006)</w:t>
            </w:r>
          </w:p>
        </w:tc>
        <w:tc>
          <w:tcPr>
            <w:tcW w:w="1053" w:type="pct"/>
            <w:vAlign w:val="center"/>
          </w:tcPr>
          <w:p w14:paraId="66679A2D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Beausoleil et al., 2004</w:t>
            </w:r>
          </w:p>
          <w:p w14:paraId="2F929594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Zhou et al., 2006</w:t>
            </w:r>
          </w:p>
          <w:p w14:paraId="25811174" w14:textId="46399B21" w:rsidR="00F977EC" w:rsidRPr="00D950DB" w:rsidRDefault="00720874" w:rsidP="00FD1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ww.PhosphoSite.org</w:t>
            </w:r>
            <w:r w:rsidR="00F977EC">
              <w:rPr>
                <w:rFonts w:ascii="Times New Roman" w:hAnsi="Times New Roman" w:cs="Times New Roman"/>
              </w:rPr>
              <w:t xml:space="preserve"> (Hor</w:t>
            </w:r>
            <w:r>
              <w:rPr>
                <w:rFonts w:ascii="Times New Roman" w:hAnsi="Times New Roman" w:cs="Times New Roman"/>
              </w:rPr>
              <w:t>b</w:t>
            </w:r>
            <w:r w:rsidR="00F977EC">
              <w:rPr>
                <w:rFonts w:ascii="Times New Roman" w:hAnsi="Times New Roman" w:cs="Times New Roman"/>
              </w:rPr>
              <w:t xml:space="preserve">neck et al., 2012), </w:t>
            </w:r>
            <w:r w:rsidR="00F977EC" w:rsidRPr="00DD083D">
              <w:rPr>
                <w:rFonts w:ascii="Times New Roman" w:hAnsi="Times New Roman" w:cs="Times New Roman"/>
              </w:rPr>
              <w:t>CST curation set</w:t>
            </w:r>
            <w:r w:rsidR="00F977EC">
              <w:rPr>
                <w:rFonts w:ascii="Times New Roman" w:hAnsi="Times New Roman" w:cs="Times New Roman"/>
              </w:rPr>
              <w:t>s</w:t>
            </w:r>
            <w:r w:rsidR="00F977EC" w:rsidRPr="00DD083D">
              <w:rPr>
                <w:rFonts w:ascii="Times New Roman" w:hAnsi="Times New Roman" w:cs="Times New Roman"/>
              </w:rPr>
              <w:t xml:space="preserve"> </w:t>
            </w:r>
            <w:r w:rsidR="00F977EC">
              <w:rPr>
                <w:rFonts w:ascii="Times New Roman" w:hAnsi="Times New Roman" w:cs="Times New Roman"/>
              </w:rPr>
              <w:t>4390</w:t>
            </w:r>
          </w:p>
          <w:p w14:paraId="63875BF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arrascal et al., 2008</w:t>
            </w:r>
          </w:p>
          <w:p w14:paraId="5ADF0D5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Dephoure et al., 2008</w:t>
            </w:r>
          </w:p>
          <w:p w14:paraId="3A104FF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Zanivan et al., 2008</w:t>
            </w:r>
          </w:p>
          <w:p w14:paraId="1ED8DD3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Bracaglia et al., 2009</w:t>
            </w:r>
          </w:p>
          <w:p w14:paraId="00AB9E6A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hen et al., 2009</w:t>
            </w:r>
          </w:p>
          <w:p w14:paraId="52E8FFA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houdhary et al., 2009</w:t>
            </w:r>
          </w:p>
          <w:p w14:paraId="4FA49DE2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ayya et al., 2009</w:t>
            </w:r>
          </w:p>
          <w:p w14:paraId="7949C1D6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ao et al., 2009</w:t>
            </w:r>
          </w:p>
          <w:p w14:paraId="1D9E2DAC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weedie-Cullen et al., 2009</w:t>
            </w:r>
          </w:p>
          <w:p w14:paraId="584AEDEF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Bennetzen et al., 2010</w:t>
            </w:r>
          </w:p>
          <w:p w14:paraId="4D96CA7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hristensen et al., 2010</w:t>
            </w:r>
          </w:p>
          <w:p w14:paraId="2CE2B6AA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rskowitz et al., 2010</w:t>
            </w:r>
          </w:p>
          <w:p w14:paraId="1086536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Iliuk et al., 2010</w:t>
            </w:r>
          </w:p>
          <w:p w14:paraId="0C3A6060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Olsen et al., 2010</w:t>
            </w:r>
          </w:p>
          <w:p w14:paraId="3690011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Raijmakers et al., 2010</w:t>
            </w:r>
          </w:p>
          <w:p w14:paraId="4D85B9E0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Wang et al., 2010</w:t>
            </w:r>
          </w:p>
          <w:p w14:paraId="1E3891E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Wiśniewski et al., 2010</w:t>
            </w:r>
          </w:p>
          <w:p w14:paraId="7B42285A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su et a., 2011</w:t>
            </w:r>
          </w:p>
          <w:p w14:paraId="3412F1F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hanstiel et al., 2011</w:t>
            </w:r>
          </w:p>
          <w:p w14:paraId="55D87E1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Rigbolt et al., 2011</w:t>
            </w:r>
          </w:p>
          <w:p w14:paraId="6D6A4CDC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Demirkan et al., 2012</w:t>
            </w:r>
          </w:p>
          <w:p w14:paraId="2213949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Gonzales et al., 2012</w:t>
            </w:r>
          </w:p>
          <w:p w14:paraId="6437A09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Goswami et al., 2012</w:t>
            </w:r>
          </w:p>
          <w:p w14:paraId="4518D53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Grimsrud et al., 2012</w:t>
            </w:r>
          </w:p>
          <w:p w14:paraId="64B86B55" w14:textId="77777777" w:rsidR="00F977EC" w:rsidRPr="00D950DB" w:rsidRDefault="00F977EC" w:rsidP="00FD112A">
            <w:pPr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Weber et al., 2012</w:t>
            </w:r>
          </w:p>
          <w:p w14:paraId="11FA793E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Courcelles et al., 2013</w:t>
            </w:r>
          </w:p>
          <w:p w14:paraId="5109FF70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  <w:p w14:paraId="07994335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Zhou et al., 2013</w:t>
            </w:r>
          </w:p>
        </w:tc>
      </w:tr>
      <w:tr w:rsidR="00F977EC" w:rsidRPr="00D950DB" w14:paraId="3DE83DA4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1DB2FC43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86</w:t>
            </w:r>
          </w:p>
        </w:tc>
        <w:tc>
          <w:tcPr>
            <w:tcW w:w="681" w:type="pct"/>
            <w:vAlign w:val="center"/>
          </w:tcPr>
          <w:p w14:paraId="768458F3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86C (0.02%)</w:t>
            </w:r>
          </w:p>
        </w:tc>
        <w:tc>
          <w:tcPr>
            <w:tcW w:w="2915" w:type="pct"/>
            <w:vAlign w:val="center"/>
          </w:tcPr>
          <w:p w14:paraId="4E554E7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 xml:space="preserve">Primary neuronal cells </w:t>
            </w:r>
          </w:p>
        </w:tc>
        <w:tc>
          <w:tcPr>
            <w:tcW w:w="1053" w:type="pct"/>
            <w:vAlign w:val="center"/>
          </w:tcPr>
          <w:p w14:paraId="39B05CE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Ebert et al.,  2013</w:t>
            </w:r>
          </w:p>
        </w:tc>
      </w:tr>
      <w:tr w:rsidR="00F977EC" w:rsidRPr="00D950DB" w14:paraId="477BDC07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119199DE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116</w:t>
            </w:r>
          </w:p>
        </w:tc>
        <w:tc>
          <w:tcPr>
            <w:tcW w:w="681" w:type="pct"/>
            <w:vAlign w:val="center"/>
          </w:tcPr>
          <w:p w14:paraId="19C89299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116fs (0.02%)</w:t>
            </w:r>
          </w:p>
        </w:tc>
        <w:tc>
          <w:tcPr>
            <w:tcW w:w="2915" w:type="pct"/>
            <w:vAlign w:val="center"/>
          </w:tcPr>
          <w:p w14:paraId="3EACACD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 xml:space="preserve">HeLa cells </w:t>
            </w:r>
          </w:p>
        </w:tc>
        <w:tc>
          <w:tcPr>
            <w:tcW w:w="1053" w:type="pct"/>
            <w:vAlign w:val="center"/>
          </w:tcPr>
          <w:p w14:paraId="01702D05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Dephoure et al., 2008</w:t>
            </w:r>
          </w:p>
        </w:tc>
      </w:tr>
      <w:tr w:rsidR="00F977EC" w:rsidRPr="00D950DB" w14:paraId="3777FBD1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75B4CFC2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Y120</w:t>
            </w:r>
          </w:p>
        </w:tc>
        <w:tc>
          <w:tcPr>
            <w:tcW w:w="681" w:type="pct"/>
            <w:vAlign w:val="center"/>
          </w:tcPr>
          <w:p w14:paraId="34933B44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Y120D (0.02%)</w:t>
            </w:r>
          </w:p>
        </w:tc>
        <w:tc>
          <w:tcPr>
            <w:tcW w:w="2915" w:type="pct"/>
            <w:vAlign w:val="center"/>
          </w:tcPr>
          <w:p w14:paraId="0F5567DD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 xml:space="preserve">HeLa cells </w:t>
            </w:r>
          </w:p>
        </w:tc>
        <w:tc>
          <w:tcPr>
            <w:tcW w:w="1053" w:type="pct"/>
            <w:vAlign w:val="center"/>
          </w:tcPr>
          <w:p w14:paraId="5A7E39B0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Dephoure et al., 2008</w:t>
            </w:r>
          </w:p>
        </w:tc>
      </w:tr>
      <w:tr w:rsidR="00F977EC" w:rsidRPr="00D950DB" w14:paraId="528760C5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11044377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148</w:t>
            </w:r>
          </w:p>
        </w:tc>
        <w:tc>
          <w:tcPr>
            <w:tcW w:w="681" w:type="pct"/>
            <w:vAlign w:val="center"/>
          </w:tcPr>
          <w:p w14:paraId="6B9CEB18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7DF3E0C4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 xml:space="preserve">PC12 cell </w:t>
            </w:r>
          </w:p>
        </w:tc>
        <w:tc>
          <w:tcPr>
            <w:tcW w:w="1053" w:type="pct"/>
            <w:vAlign w:val="center"/>
          </w:tcPr>
          <w:p w14:paraId="1002B285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ao et al., 2009</w:t>
            </w:r>
          </w:p>
        </w:tc>
      </w:tr>
      <w:tr w:rsidR="00F977EC" w:rsidRPr="00D950DB" w14:paraId="61122C87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2E985835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149</w:t>
            </w:r>
          </w:p>
        </w:tc>
        <w:tc>
          <w:tcPr>
            <w:tcW w:w="681" w:type="pct"/>
            <w:vAlign w:val="center"/>
          </w:tcPr>
          <w:p w14:paraId="257CBFA6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3DD10757" w14:textId="77777777" w:rsidR="00F977EC" w:rsidRPr="00D950DB" w:rsidRDefault="00F977EC" w:rsidP="00F977EC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C12 cell (Tao et al., 2009)</w:t>
            </w:r>
          </w:p>
          <w:p w14:paraId="17136BC0" w14:textId="77777777" w:rsidR="00F977EC" w:rsidRPr="00D950DB" w:rsidRDefault="00F977EC" w:rsidP="00F977EC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HeLa S3 cells (Olsen et al., 2010)</w:t>
            </w:r>
          </w:p>
        </w:tc>
        <w:tc>
          <w:tcPr>
            <w:tcW w:w="1053" w:type="pct"/>
            <w:vAlign w:val="center"/>
          </w:tcPr>
          <w:p w14:paraId="5F1961BD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ao et al., 2009</w:t>
            </w:r>
          </w:p>
          <w:p w14:paraId="6BC78A5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Olsen et al., 2010</w:t>
            </w:r>
          </w:p>
        </w:tc>
      </w:tr>
      <w:tr w:rsidR="00F977EC" w:rsidRPr="00D950DB" w14:paraId="1D051966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11430E7D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160</w:t>
            </w:r>
          </w:p>
        </w:tc>
        <w:tc>
          <w:tcPr>
            <w:tcW w:w="681" w:type="pct"/>
            <w:vAlign w:val="center"/>
          </w:tcPr>
          <w:p w14:paraId="548F83E9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160S</w:t>
            </w:r>
          </w:p>
        </w:tc>
        <w:tc>
          <w:tcPr>
            <w:tcW w:w="2915" w:type="pct"/>
            <w:vAlign w:val="center"/>
          </w:tcPr>
          <w:p w14:paraId="20C46BD2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ice brain tissue (Tweedie-Cullen et al., 2009)</w:t>
            </w:r>
          </w:p>
        </w:tc>
        <w:tc>
          <w:tcPr>
            <w:tcW w:w="1053" w:type="pct"/>
            <w:vAlign w:val="center"/>
          </w:tcPr>
          <w:p w14:paraId="2A69198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weedie-Cullen et al., 2009</w:t>
            </w:r>
          </w:p>
        </w:tc>
      </w:tr>
      <w:tr w:rsidR="00F977EC" w:rsidRPr="00D950DB" w14:paraId="74D0BFDC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67AC3139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164</w:t>
            </w:r>
          </w:p>
        </w:tc>
        <w:tc>
          <w:tcPr>
            <w:tcW w:w="681" w:type="pct"/>
            <w:vAlign w:val="center"/>
          </w:tcPr>
          <w:p w14:paraId="53E9495F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37B0B068" w14:textId="77777777" w:rsidR="00F977EC" w:rsidRPr="00D950DB" w:rsidRDefault="00F977EC" w:rsidP="00F977E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C12 cell (Tao et al., 2009)</w:t>
            </w:r>
          </w:p>
          <w:p w14:paraId="106C5908" w14:textId="77777777" w:rsidR="00F977EC" w:rsidRPr="00D950DB" w:rsidRDefault="00F977EC" w:rsidP="00F977E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ice brain tissue (Tweedie-Cullen et al., 2009)</w:t>
            </w:r>
          </w:p>
        </w:tc>
        <w:tc>
          <w:tcPr>
            <w:tcW w:w="1053" w:type="pct"/>
            <w:vAlign w:val="center"/>
          </w:tcPr>
          <w:p w14:paraId="27A033D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ao et al., 2009</w:t>
            </w:r>
          </w:p>
          <w:p w14:paraId="47F09D56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weedie-Cullen et al., 2009</w:t>
            </w:r>
          </w:p>
        </w:tc>
      </w:tr>
      <w:tr w:rsidR="00F977EC" w:rsidRPr="00D950DB" w14:paraId="5585616A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075D500A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166</w:t>
            </w:r>
          </w:p>
        </w:tc>
        <w:tc>
          <w:tcPr>
            <w:tcW w:w="681" w:type="pct"/>
            <w:vAlign w:val="center"/>
          </w:tcPr>
          <w:p w14:paraId="21D43F84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G166fs (0.02%)</w:t>
            </w:r>
          </w:p>
        </w:tc>
        <w:tc>
          <w:tcPr>
            <w:tcW w:w="2915" w:type="pct"/>
            <w:vAlign w:val="center"/>
          </w:tcPr>
          <w:p w14:paraId="6695610D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Brain, brown fat, heart, liver, lung, kidney, pancreas, spleen, and testis of Swiss-Webster mice</w:t>
            </w:r>
          </w:p>
        </w:tc>
        <w:tc>
          <w:tcPr>
            <w:tcW w:w="1053" w:type="pct"/>
            <w:vAlign w:val="center"/>
          </w:tcPr>
          <w:p w14:paraId="0BB90F1C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ttlin et al., 2010</w:t>
            </w:r>
          </w:p>
        </w:tc>
      </w:tr>
      <w:tr w:rsidR="00F977EC" w:rsidRPr="00D950DB" w14:paraId="48A763C4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78F6FAD8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178</w:t>
            </w:r>
          </w:p>
        </w:tc>
        <w:tc>
          <w:tcPr>
            <w:tcW w:w="681" w:type="pct"/>
            <w:vAlign w:val="center"/>
          </w:tcPr>
          <w:p w14:paraId="36021A6B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09BC4EB8" w14:textId="77777777" w:rsidR="00F977EC" w:rsidRPr="00D950DB" w:rsidRDefault="00F977EC" w:rsidP="00F977EC">
            <w:pPr>
              <w:pStyle w:val="Paragrafoelenco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Brain tissue (CST 12738)</w:t>
            </w:r>
          </w:p>
          <w:p w14:paraId="1824A623" w14:textId="77777777" w:rsidR="00F977EC" w:rsidRPr="00D950DB" w:rsidRDefault="00F977EC" w:rsidP="00F977EC">
            <w:pPr>
              <w:pStyle w:val="Paragrafoelenco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cer (CRC) samples (Shiromizu, 2013)</w:t>
            </w:r>
          </w:p>
        </w:tc>
        <w:tc>
          <w:tcPr>
            <w:tcW w:w="1053" w:type="pct"/>
            <w:vAlign w:val="center"/>
          </w:tcPr>
          <w:p w14:paraId="51065685" w14:textId="558E5598" w:rsidR="00F977EC" w:rsidRPr="00D950DB" w:rsidRDefault="00720874" w:rsidP="00FD1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ww.PhosphoSite.org</w:t>
            </w:r>
            <w:r w:rsidR="00F977EC">
              <w:rPr>
                <w:rFonts w:ascii="Times New Roman" w:hAnsi="Times New Roman" w:cs="Times New Roman"/>
              </w:rPr>
              <w:t xml:space="preserve"> (Hor</w:t>
            </w:r>
            <w:r>
              <w:rPr>
                <w:rFonts w:ascii="Times New Roman" w:hAnsi="Times New Roman" w:cs="Times New Roman"/>
              </w:rPr>
              <w:t>b</w:t>
            </w:r>
            <w:r w:rsidR="00F977EC">
              <w:rPr>
                <w:rFonts w:ascii="Times New Roman" w:hAnsi="Times New Roman" w:cs="Times New Roman"/>
              </w:rPr>
              <w:t xml:space="preserve">neck et al., 2012), </w:t>
            </w:r>
            <w:r w:rsidR="00F977EC" w:rsidRPr="00DD083D">
              <w:rPr>
                <w:rFonts w:ascii="Times New Roman" w:hAnsi="Times New Roman" w:cs="Times New Roman"/>
              </w:rPr>
              <w:t>CST curation set</w:t>
            </w:r>
            <w:r w:rsidR="00F977EC">
              <w:rPr>
                <w:rFonts w:ascii="Times New Roman" w:hAnsi="Times New Roman" w:cs="Times New Roman"/>
              </w:rPr>
              <w:t>s</w:t>
            </w:r>
            <w:r w:rsidR="00F977EC" w:rsidRPr="00DD083D">
              <w:rPr>
                <w:rFonts w:ascii="Times New Roman" w:hAnsi="Times New Roman" w:cs="Times New Roman"/>
              </w:rPr>
              <w:t xml:space="preserve"> </w:t>
            </w:r>
            <w:r w:rsidR="00F977EC">
              <w:rPr>
                <w:rFonts w:ascii="Times New Roman" w:hAnsi="Times New Roman" w:cs="Times New Roman"/>
              </w:rPr>
              <w:t>12738</w:t>
            </w:r>
          </w:p>
          <w:p w14:paraId="7B3202EE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</w:tc>
      </w:tr>
      <w:tr w:rsidR="00F977EC" w:rsidRPr="00D950DB" w14:paraId="7C16AD29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58AB210E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216</w:t>
            </w:r>
          </w:p>
        </w:tc>
        <w:tc>
          <w:tcPr>
            <w:tcW w:w="681" w:type="pct"/>
            <w:vAlign w:val="center"/>
          </w:tcPr>
          <w:p w14:paraId="38200189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3EE7AA61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C12 cell (Tao et al., 2009)</w:t>
            </w:r>
          </w:p>
          <w:p w14:paraId="58801B43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HeLa S3 cells (Olsen et al., 2010)</w:t>
            </w:r>
          </w:p>
          <w:p w14:paraId="45A2B2E1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 xml:space="preserve">Primary peritoneal macrophages (Wu et al., 2012) </w:t>
            </w:r>
          </w:p>
          <w:p w14:paraId="0DB53DE7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cer (CRC) samples (Shiromizu, 2013)</w:t>
            </w:r>
          </w:p>
          <w:p w14:paraId="7D148A6D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IEC-6 (Courcelles et al., 2013)</w:t>
            </w:r>
          </w:p>
        </w:tc>
        <w:tc>
          <w:tcPr>
            <w:tcW w:w="1053" w:type="pct"/>
            <w:vAlign w:val="center"/>
          </w:tcPr>
          <w:p w14:paraId="180F6AB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ao et al., 2009</w:t>
            </w:r>
          </w:p>
          <w:p w14:paraId="227CBBC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Olsen et al. 2010</w:t>
            </w:r>
          </w:p>
          <w:p w14:paraId="263C92F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Wu et al., 2012</w:t>
            </w:r>
          </w:p>
          <w:p w14:paraId="7CDEE71E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urcelles et al., 2013</w:t>
            </w:r>
          </w:p>
          <w:p w14:paraId="0E555E7D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</w:tc>
      </w:tr>
      <w:tr w:rsidR="00F977EC" w:rsidRPr="00D950DB" w14:paraId="50E9CD53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0CFDF03D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228</w:t>
            </w:r>
          </w:p>
        </w:tc>
        <w:tc>
          <w:tcPr>
            <w:tcW w:w="681" w:type="pct"/>
            <w:vAlign w:val="center"/>
          </w:tcPr>
          <w:p w14:paraId="04F60ED5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228S (0.1%)</w:t>
            </w:r>
          </w:p>
        </w:tc>
        <w:tc>
          <w:tcPr>
            <w:tcW w:w="2915" w:type="pct"/>
            <w:vAlign w:val="center"/>
          </w:tcPr>
          <w:p w14:paraId="6EA3BD7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SC (Rigbolt et al., 2011)</w:t>
            </w:r>
          </w:p>
        </w:tc>
        <w:tc>
          <w:tcPr>
            <w:tcW w:w="1053" w:type="pct"/>
            <w:vAlign w:val="center"/>
          </w:tcPr>
          <w:p w14:paraId="1AA8985C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Rigbolt et al., 2011</w:t>
            </w:r>
          </w:p>
        </w:tc>
      </w:tr>
      <w:tr w:rsidR="00F977EC" w:rsidRPr="00D950DB" w14:paraId="01972F4A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3476C311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229</w:t>
            </w:r>
          </w:p>
        </w:tc>
        <w:tc>
          <w:tcPr>
            <w:tcW w:w="681" w:type="pct"/>
            <w:vAlign w:val="center"/>
          </w:tcPr>
          <w:p w14:paraId="4B263BD1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229L (0.12%)</w:t>
            </w:r>
          </w:p>
        </w:tc>
        <w:tc>
          <w:tcPr>
            <w:tcW w:w="2915" w:type="pct"/>
            <w:vAlign w:val="center"/>
          </w:tcPr>
          <w:p w14:paraId="14D19632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C12 cell (Tao et al., 2009)</w:t>
            </w:r>
          </w:p>
          <w:p w14:paraId="477BCAC4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32Dcl3 (Choudhary et al., 2009)</w:t>
            </w:r>
          </w:p>
          <w:p w14:paraId="731E896E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ice brain tissue (Tweedie-Cullen et al., 2009; Wiśniewski et al., 2010; Goswami et al., 2012)</w:t>
            </w:r>
          </w:p>
          <w:p w14:paraId="758B450E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SC (Rigbolt et al., 2011)</w:t>
            </w:r>
          </w:p>
          <w:p w14:paraId="7AE53347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SH-SY5Y neuroblastoma cells (Gonzales et al., 2012)</w:t>
            </w:r>
          </w:p>
          <w:p w14:paraId="45ED1B1C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cer (CRC) samples (Shiromizu, 2013)</w:t>
            </w:r>
          </w:p>
          <w:p w14:paraId="3435E5CD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La (Chen et al., 2009; Zhou et al., 2013)</w:t>
            </w:r>
          </w:p>
          <w:p w14:paraId="12BDC124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K562 (Zhou et al., 2013)</w:t>
            </w:r>
          </w:p>
          <w:p w14:paraId="14A7497D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La, MCF-7, and Du145 (Chen et al., 2009)</w:t>
            </w:r>
          </w:p>
          <w:p w14:paraId="70BAF7DB" w14:textId="77777777" w:rsidR="00F977EC" w:rsidRPr="00D950DB" w:rsidRDefault="00F977EC" w:rsidP="00F977E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Rat neuronal cells (Zhou et al., 2006)</w:t>
            </w:r>
          </w:p>
        </w:tc>
        <w:tc>
          <w:tcPr>
            <w:tcW w:w="1053" w:type="pct"/>
            <w:vAlign w:val="center"/>
          </w:tcPr>
          <w:p w14:paraId="4FC3764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Zhou et al., 2006</w:t>
            </w:r>
          </w:p>
          <w:p w14:paraId="189D8D6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hen et al., 2009</w:t>
            </w:r>
          </w:p>
          <w:p w14:paraId="6F45D1A6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ao et al., 2009</w:t>
            </w:r>
          </w:p>
          <w:p w14:paraId="6488C07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houdhary et al., 2009</w:t>
            </w:r>
          </w:p>
          <w:p w14:paraId="6D4C9C7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weedie-Cullen et al., 2009</w:t>
            </w:r>
          </w:p>
          <w:p w14:paraId="2F1BC8D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Wiśniewski et al., 2010</w:t>
            </w:r>
          </w:p>
          <w:p w14:paraId="57F4B5BF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Rigbolt et al., 2011</w:t>
            </w:r>
          </w:p>
          <w:p w14:paraId="61ED51D4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Gonzales et al., 2012</w:t>
            </w:r>
          </w:p>
          <w:p w14:paraId="68690C0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Goswami et al., 2012</w:t>
            </w:r>
          </w:p>
          <w:p w14:paraId="20FE61F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  <w:p w14:paraId="5A015E9A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Zhou et al., 2013</w:t>
            </w:r>
          </w:p>
        </w:tc>
      </w:tr>
      <w:tr w:rsidR="00F977EC" w:rsidRPr="00D950DB" w14:paraId="42934140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1FFDC83B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274</w:t>
            </w:r>
          </w:p>
        </w:tc>
        <w:tc>
          <w:tcPr>
            <w:tcW w:w="681" w:type="pct"/>
            <w:vAlign w:val="center"/>
          </w:tcPr>
          <w:p w14:paraId="65F74890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274fs (0.02%)</w:t>
            </w:r>
          </w:p>
        </w:tc>
        <w:tc>
          <w:tcPr>
            <w:tcW w:w="2915" w:type="pct"/>
            <w:vAlign w:val="center"/>
          </w:tcPr>
          <w:p w14:paraId="5AA7AC71" w14:textId="77777777" w:rsidR="00F977EC" w:rsidRPr="00D950DB" w:rsidRDefault="00F977EC" w:rsidP="00F977EC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ice brain tissue (Tweedie-Cullen et al., 2009)</w:t>
            </w:r>
          </w:p>
          <w:p w14:paraId="6D8F5166" w14:textId="77777777" w:rsidR="00F977EC" w:rsidRPr="00D950DB" w:rsidRDefault="00F977EC" w:rsidP="00F977EC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SH-SY5Y neuroblastoma cells (Gonzales et al., 2012)</w:t>
            </w:r>
          </w:p>
          <w:p w14:paraId="2E32BAE7" w14:textId="77777777" w:rsidR="00F977EC" w:rsidRPr="00D950DB" w:rsidRDefault="00F977EC" w:rsidP="00F977EC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rimary neuronal cells (Ebert et al., 2013)</w:t>
            </w:r>
          </w:p>
          <w:p w14:paraId="6B390BB4" w14:textId="77777777" w:rsidR="00F977EC" w:rsidRPr="00D950DB" w:rsidRDefault="00F977EC" w:rsidP="00F977EC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cer (CRC) samples (Shiromizu, 2013)</w:t>
            </w:r>
          </w:p>
        </w:tc>
        <w:tc>
          <w:tcPr>
            <w:tcW w:w="1053" w:type="pct"/>
            <w:vAlign w:val="center"/>
          </w:tcPr>
          <w:p w14:paraId="0682E5CA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weedie-Cullen et al., 2009</w:t>
            </w:r>
          </w:p>
          <w:p w14:paraId="66B6315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Gonzales et al, 2012</w:t>
            </w:r>
          </w:p>
          <w:p w14:paraId="769021A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  <w:p w14:paraId="126833AD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Ebert et al., 2013</w:t>
            </w:r>
          </w:p>
        </w:tc>
      </w:tr>
      <w:tr w:rsidR="00F977EC" w:rsidRPr="00D950DB" w14:paraId="3818BE79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263B0014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308</w:t>
            </w:r>
          </w:p>
        </w:tc>
        <w:tc>
          <w:tcPr>
            <w:tcW w:w="681" w:type="pct"/>
            <w:vAlign w:val="center"/>
          </w:tcPr>
          <w:p w14:paraId="407ED236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5C533E6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rimary neuronal cells</w:t>
            </w:r>
          </w:p>
        </w:tc>
        <w:tc>
          <w:tcPr>
            <w:tcW w:w="1053" w:type="pct"/>
            <w:vAlign w:val="center"/>
          </w:tcPr>
          <w:p w14:paraId="008CE42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Ebert et al., 2013</w:t>
            </w:r>
          </w:p>
        </w:tc>
      </w:tr>
      <w:tr w:rsidR="00F977EC" w:rsidRPr="00D950DB" w14:paraId="7B9C7006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285004CC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311</w:t>
            </w:r>
          </w:p>
        </w:tc>
        <w:tc>
          <w:tcPr>
            <w:tcW w:w="681" w:type="pct"/>
            <w:vAlign w:val="center"/>
          </w:tcPr>
          <w:p w14:paraId="20D4C713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311M</w:t>
            </w:r>
          </w:p>
        </w:tc>
        <w:tc>
          <w:tcPr>
            <w:tcW w:w="2915" w:type="pct"/>
            <w:vAlign w:val="center"/>
          </w:tcPr>
          <w:p w14:paraId="1DE5E9E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Brain, brown fat, heart, liver, lung, kidney, pancreas, spleen, and testis of Swiss-Webster mice</w:t>
            </w:r>
          </w:p>
        </w:tc>
        <w:tc>
          <w:tcPr>
            <w:tcW w:w="1053" w:type="pct"/>
            <w:vAlign w:val="center"/>
          </w:tcPr>
          <w:p w14:paraId="184A75F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ttlin et al., 2010</w:t>
            </w:r>
          </w:p>
        </w:tc>
      </w:tr>
      <w:tr w:rsidR="00F977EC" w:rsidRPr="00D950DB" w14:paraId="642DEF92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3B829A94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13</w:t>
            </w:r>
          </w:p>
        </w:tc>
        <w:tc>
          <w:tcPr>
            <w:tcW w:w="681" w:type="pct"/>
            <w:vAlign w:val="center"/>
          </w:tcPr>
          <w:p w14:paraId="1C70F81C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34EB039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</w:t>
            </w:r>
            <w:r>
              <w:rPr>
                <w:rFonts w:ascii="Times New Roman" w:hAnsi="Times New Roman" w:cs="Times New Roman"/>
              </w:rPr>
              <w:t xml:space="preserve">cer (CRC) samples </w:t>
            </w:r>
          </w:p>
        </w:tc>
        <w:tc>
          <w:tcPr>
            <w:tcW w:w="1053" w:type="pct"/>
            <w:vAlign w:val="center"/>
          </w:tcPr>
          <w:p w14:paraId="36F4B0C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</w:tc>
      </w:tr>
      <w:tr w:rsidR="00F977EC" w:rsidRPr="00D950DB" w14:paraId="485392F3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514C9FDC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327</w:t>
            </w:r>
          </w:p>
        </w:tc>
        <w:tc>
          <w:tcPr>
            <w:tcW w:w="681" w:type="pct"/>
            <w:vAlign w:val="center"/>
          </w:tcPr>
          <w:p w14:paraId="039DA360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5191554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ce</w:t>
            </w:r>
            <w:r>
              <w:rPr>
                <w:rFonts w:ascii="Times New Roman" w:hAnsi="Times New Roman" w:cs="Times New Roman"/>
              </w:rPr>
              <w:t xml:space="preserve">r (CRC) samples </w:t>
            </w:r>
          </w:p>
        </w:tc>
        <w:tc>
          <w:tcPr>
            <w:tcW w:w="1053" w:type="pct"/>
            <w:vAlign w:val="center"/>
          </w:tcPr>
          <w:p w14:paraId="4F81F9A8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</w:tc>
      </w:tr>
      <w:tr w:rsidR="00F977EC" w:rsidRPr="00D950DB" w14:paraId="0D37E5B7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493943DA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41</w:t>
            </w:r>
          </w:p>
        </w:tc>
        <w:tc>
          <w:tcPr>
            <w:tcW w:w="681" w:type="pct"/>
            <w:vAlign w:val="center"/>
          </w:tcPr>
          <w:p w14:paraId="34ECD84A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41fs (0.02%)</w:t>
            </w:r>
          </w:p>
        </w:tc>
        <w:tc>
          <w:tcPr>
            <w:tcW w:w="2915" w:type="pct"/>
            <w:vAlign w:val="center"/>
          </w:tcPr>
          <w:p w14:paraId="7D325D6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Rat neuronal cells</w:t>
            </w:r>
          </w:p>
        </w:tc>
        <w:tc>
          <w:tcPr>
            <w:tcW w:w="1053" w:type="pct"/>
            <w:vAlign w:val="center"/>
          </w:tcPr>
          <w:p w14:paraId="1036466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Zhou et al., 2006</w:t>
            </w:r>
          </w:p>
        </w:tc>
      </w:tr>
      <w:tr w:rsidR="00F977EC" w:rsidRPr="00D950DB" w14:paraId="1EB4ED75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34746078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55</w:t>
            </w:r>
          </w:p>
        </w:tc>
        <w:tc>
          <w:tcPr>
            <w:tcW w:w="681" w:type="pct"/>
            <w:vAlign w:val="center"/>
          </w:tcPr>
          <w:p w14:paraId="6FA59DE7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3FA79D9B" w14:textId="77777777" w:rsidR="00F977EC" w:rsidRPr="00D950DB" w:rsidRDefault="00F977EC" w:rsidP="00F977E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NCI-H1703 (CST curation set 5014, 2008)</w:t>
            </w:r>
          </w:p>
          <w:p w14:paraId="1C56125C" w14:textId="77777777" w:rsidR="00F977EC" w:rsidRPr="00D950DB" w:rsidRDefault="00F977EC" w:rsidP="00F977E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it-IT"/>
              </w:rPr>
            </w:pPr>
            <w:r w:rsidRPr="00D950DB">
              <w:rPr>
                <w:rFonts w:ascii="Times New Roman" w:hAnsi="Times New Roman" w:cs="Times New Roman"/>
              </w:rPr>
              <w:t>J</w:t>
            </w:r>
            <w:r w:rsidRPr="00D950DB">
              <w:rPr>
                <w:rFonts w:ascii="Times New Roman" w:hAnsi="Times New Roman" w:cs="Times New Roman"/>
                <w:lang w:val="it-IT"/>
              </w:rPr>
              <w:t>urkat cell line (</w:t>
            </w:r>
            <w:r w:rsidRPr="00D950DB">
              <w:rPr>
                <w:rFonts w:ascii="Times New Roman" w:hAnsi="Times New Roman" w:cs="Times New Roman"/>
              </w:rPr>
              <w:t>CST Curation Set 3770, 2008)</w:t>
            </w:r>
          </w:p>
        </w:tc>
        <w:tc>
          <w:tcPr>
            <w:tcW w:w="1053" w:type="pct"/>
            <w:vAlign w:val="center"/>
          </w:tcPr>
          <w:p w14:paraId="2D0B1F1A" w14:textId="2878A256" w:rsidR="00F977EC" w:rsidRPr="00D950DB" w:rsidRDefault="00720874" w:rsidP="00FD1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ww.PhosphoSite.org</w:t>
            </w:r>
            <w:r w:rsidR="00F977EC">
              <w:rPr>
                <w:rFonts w:ascii="Times New Roman" w:hAnsi="Times New Roman" w:cs="Times New Roman"/>
              </w:rPr>
              <w:t xml:space="preserve"> (Horn</w:t>
            </w:r>
            <w:r>
              <w:rPr>
                <w:rFonts w:ascii="Times New Roman" w:hAnsi="Times New Roman" w:cs="Times New Roman"/>
              </w:rPr>
              <w:t>b</w:t>
            </w:r>
            <w:r w:rsidR="00F977EC">
              <w:rPr>
                <w:rFonts w:ascii="Times New Roman" w:hAnsi="Times New Roman" w:cs="Times New Roman"/>
              </w:rPr>
              <w:t xml:space="preserve">eck et al., 2012), </w:t>
            </w:r>
            <w:r w:rsidR="00F977EC" w:rsidRPr="00DD083D">
              <w:rPr>
                <w:rFonts w:ascii="Times New Roman" w:hAnsi="Times New Roman" w:cs="Times New Roman"/>
              </w:rPr>
              <w:t>CST curation set</w:t>
            </w:r>
            <w:r w:rsidR="00F977EC">
              <w:rPr>
                <w:rFonts w:ascii="Times New Roman" w:hAnsi="Times New Roman" w:cs="Times New Roman"/>
              </w:rPr>
              <w:t>s</w:t>
            </w:r>
            <w:r w:rsidR="00F977EC" w:rsidRPr="00DD083D">
              <w:rPr>
                <w:rFonts w:ascii="Times New Roman" w:hAnsi="Times New Roman" w:cs="Times New Roman"/>
              </w:rPr>
              <w:t xml:space="preserve"> </w:t>
            </w:r>
            <w:r w:rsidR="00F977EC">
              <w:rPr>
                <w:rFonts w:ascii="Times New Roman" w:hAnsi="Times New Roman" w:cs="Times New Roman"/>
              </w:rPr>
              <w:t xml:space="preserve">5014, 3770, </w:t>
            </w:r>
          </w:p>
        </w:tc>
      </w:tr>
      <w:tr w:rsidR="00F977EC" w:rsidRPr="00D950DB" w14:paraId="1390BC2E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1E066025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57</w:t>
            </w:r>
          </w:p>
        </w:tc>
        <w:tc>
          <w:tcPr>
            <w:tcW w:w="681" w:type="pct"/>
            <w:vAlign w:val="center"/>
          </w:tcPr>
          <w:p w14:paraId="75A33F95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57del (0.02%)</w:t>
            </w:r>
          </w:p>
        </w:tc>
        <w:tc>
          <w:tcPr>
            <w:tcW w:w="2915" w:type="pct"/>
            <w:vAlign w:val="center"/>
          </w:tcPr>
          <w:p w14:paraId="12CB36A9" w14:textId="77777777" w:rsidR="00F977EC" w:rsidRPr="00D950DB" w:rsidRDefault="00F977EC" w:rsidP="00FD112A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NCI-H1703 (CST curation set 5014, 2008)</w:t>
            </w:r>
          </w:p>
          <w:p w14:paraId="18FCAADE" w14:textId="77777777" w:rsidR="00F977EC" w:rsidRPr="00D950DB" w:rsidRDefault="00F977EC" w:rsidP="00FD112A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</w:rPr>
            </w:pPr>
            <w:r w:rsidRPr="00D950DB">
              <w:rPr>
                <w:rFonts w:ascii="Times New Roman" w:hAnsi="Times New Roman" w:cs="Times New Roman"/>
              </w:rPr>
              <w:t>Human skin fibroblast cells (Yang et al, 2006)</w:t>
            </w:r>
          </w:p>
        </w:tc>
        <w:tc>
          <w:tcPr>
            <w:tcW w:w="1053" w:type="pct"/>
            <w:vAlign w:val="center"/>
          </w:tcPr>
          <w:p w14:paraId="3033C657" w14:textId="3DCDF905" w:rsidR="00F977EC" w:rsidRPr="00D950DB" w:rsidRDefault="00720874" w:rsidP="00FD1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ww.PhosphoSite.org</w:t>
            </w:r>
            <w:r w:rsidR="00F977EC">
              <w:rPr>
                <w:rFonts w:ascii="Times New Roman" w:hAnsi="Times New Roman" w:cs="Times New Roman"/>
              </w:rPr>
              <w:t xml:space="preserve"> (Horn</w:t>
            </w:r>
            <w:r>
              <w:rPr>
                <w:rFonts w:ascii="Times New Roman" w:hAnsi="Times New Roman" w:cs="Times New Roman"/>
              </w:rPr>
              <w:t>b</w:t>
            </w:r>
            <w:r w:rsidR="00F977EC">
              <w:rPr>
                <w:rFonts w:ascii="Times New Roman" w:hAnsi="Times New Roman" w:cs="Times New Roman"/>
              </w:rPr>
              <w:t xml:space="preserve">eck et al., 2012), </w:t>
            </w:r>
            <w:r w:rsidR="00F977EC" w:rsidRPr="00DD083D">
              <w:rPr>
                <w:rFonts w:ascii="Times New Roman" w:hAnsi="Times New Roman" w:cs="Times New Roman"/>
              </w:rPr>
              <w:t>CST curation set</w:t>
            </w:r>
            <w:r w:rsidR="00F977EC">
              <w:rPr>
                <w:rFonts w:ascii="Times New Roman" w:hAnsi="Times New Roman" w:cs="Times New Roman"/>
              </w:rPr>
              <w:t xml:space="preserve"> 5014</w:t>
            </w:r>
          </w:p>
          <w:p w14:paraId="4D4CBA37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Yang et al., 2006</w:t>
            </w:r>
          </w:p>
        </w:tc>
      </w:tr>
      <w:tr w:rsidR="00F977EC" w:rsidRPr="00D950DB" w14:paraId="3F996C7F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328FEF47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59</w:t>
            </w:r>
          </w:p>
        </w:tc>
        <w:tc>
          <w:tcPr>
            <w:tcW w:w="681" w:type="pct"/>
            <w:vAlign w:val="center"/>
          </w:tcPr>
          <w:p w14:paraId="56DB43F8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59P (0.15%)</w:t>
            </w:r>
          </w:p>
        </w:tc>
        <w:tc>
          <w:tcPr>
            <w:tcW w:w="2915" w:type="pct"/>
            <w:vAlign w:val="center"/>
          </w:tcPr>
          <w:p w14:paraId="34CB5E61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man skin fibroblast cells</w:t>
            </w:r>
          </w:p>
        </w:tc>
        <w:tc>
          <w:tcPr>
            <w:tcW w:w="1053" w:type="pct"/>
            <w:vAlign w:val="center"/>
          </w:tcPr>
          <w:p w14:paraId="78F08E8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Yang et al., 2006</w:t>
            </w:r>
          </w:p>
        </w:tc>
      </w:tr>
      <w:tr w:rsidR="00F977EC" w:rsidRPr="00D950DB" w14:paraId="29C205A4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7BE423AB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60</w:t>
            </w:r>
          </w:p>
        </w:tc>
        <w:tc>
          <w:tcPr>
            <w:tcW w:w="681" w:type="pct"/>
            <w:vAlign w:val="center"/>
          </w:tcPr>
          <w:p w14:paraId="7A3947A9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360fs (0.02%)</w:t>
            </w:r>
          </w:p>
        </w:tc>
        <w:tc>
          <w:tcPr>
            <w:tcW w:w="2915" w:type="pct"/>
            <w:vAlign w:val="center"/>
          </w:tcPr>
          <w:p w14:paraId="027F1802" w14:textId="77777777" w:rsidR="00F977EC" w:rsidRPr="00D950DB" w:rsidRDefault="00F977EC" w:rsidP="00F977EC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man skin fibroblast cells (Yang et al, 2006)</w:t>
            </w:r>
          </w:p>
          <w:p w14:paraId="60C8B0B5" w14:textId="77777777" w:rsidR="00F977EC" w:rsidRPr="00D950DB" w:rsidRDefault="00F977EC" w:rsidP="00F977EC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man embryonic stem cell and induced pluripotent stem cell lines (Phanstiel et al., 2011)</w:t>
            </w:r>
          </w:p>
          <w:p w14:paraId="0E300180" w14:textId="77777777" w:rsidR="00F977EC" w:rsidRPr="00D950DB" w:rsidRDefault="00F977EC" w:rsidP="00F977EC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urine liver mitochondria (Grimsrud et al., 2012)</w:t>
            </w:r>
          </w:p>
          <w:p w14:paraId="62B64BA3" w14:textId="77777777" w:rsidR="00F977EC" w:rsidRPr="00D950DB" w:rsidRDefault="00F977EC" w:rsidP="00F977EC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cer (CRC) samples (Shiromizu, 2013)</w:t>
            </w:r>
          </w:p>
        </w:tc>
        <w:tc>
          <w:tcPr>
            <w:tcW w:w="1053" w:type="pct"/>
            <w:vAlign w:val="center"/>
          </w:tcPr>
          <w:p w14:paraId="068098A4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Yang et al., 2006</w:t>
            </w:r>
          </w:p>
          <w:p w14:paraId="0E6C78B0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hanstiel et al., 2011</w:t>
            </w:r>
          </w:p>
          <w:p w14:paraId="725EB8BF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Grimsrud et al., 2012</w:t>
            </w:r>
          </w:p>
          <w:p w14:paraId="36E27C2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</w:tc>
      </w:tr>
      <w:tr w:rsidR="00F977EC" w:rsidRPr="00D950DB" w14:paraId="70D11A67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135F28C4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401</w:t>
            </w:r>
          </w:p>
        </w:tc>
        <w:tc>
          <w:tcPr>
            <w:tcW w:w="681" w:type="pct"/>
            <w:vAlign w:val="center"/>
          </w:tcPr>
          <w:p w14:paraId="44ABA5EB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401N (0.08%)</w:t>
            </w:r>
          </w:p>
          <w:p w14:paraId="0809037D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401fs (0.04%)</w:t>
            </w:r>
          </w:p>
        </w:tc>
        <w:tc>
          <w:tcPr>
            <w:tcW w:w="2915" w:type="pct"/>
            <w:vAlign w:val="center"/>
          </w:tcPr>
          <w:p w14:paraId="5CD78117" w14:textId="77777777" w:rsidR="00F977EC" w:rsidRPr="00D950DB" w:rsidRDefault="00F977EC" w:rsidP="00F977EC">
            <w:pPr>
              <w:pStyle w:val="Paragrafoelenco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C12 cell (Tao et al., 2009)</w:t>
            </w:r>
          </w:p>
          <w:p w14:paraId="52802F6A" w14:textId="77777777" w:rsidR="00F977EC" w:rsidRPr="00D950DB" w:rsidRDefault="00F977EC" w:rsidP="00F977EC">
            <w:pPr>
              <w:pStyle w:val="Paragrafoelenco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SH-SY5Y neuroblastoma cells (Gonzales et al., 2012)</w:t>
            </w:r>
          </w:p>
        </w:tc>
        <w:tc>
          <w:tcPr>
            <w:tcW w:w="1053" w:type="pct"/>
            <w:vAlign w:val="center"/>
          </w:tcPr>
          <w:p w14:paraId="1AA7CA1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ao et al., 2009</w:t>
            </w:r>
          </w:p>
          <w:p w14:paraId="3201240F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Gonsalez et al., 2012</w:t>
            </w:r>
          </w:p>
        </w:tc>
      </w:tr>
      <w:tr w:rsidR="00F977EC" w:rsidRPr="00D950DB" w14:paraId="59A895E1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20EEE226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423</w:t>
            </w:r>
          </w:p>
        </w:tc>
        <w:tc>
          <w:tcPr>
            <w:tcW w:w="681" w:type="pct"/>
            <w:vAlign w:val="center"/>
          </w:tcPr>
          <w:p w14:paraId="076681AF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5" w:type="pct"/>
            <w:vAlign w:val="center"/>
          </w:tcPr>
          <w:p w14:paraId="0289BAB2" w14:textId="77777777" w:rsidR="00F977EC" w:rsidRPr="00D950DB" w:rsidRDefault="00F977EC" w:rsidP="00F977EC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rimary murine neuronal cell (Ebert et al., 2013)</w:t>
            </w:r>
          </w:p>
          <w:p w14:paraId="78CBE0E7" w14:textId="77777777" w:rsidR="00F977EC" w:rsidRDefault="00F977EC" w:rsidP="00F977EC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C12 cell (Tao et al., 2009)</w:t>
            </w:r>
          </w:p>
          <w:p w14:paraId="407FFE7F" w14:textId="77777777" w:rsidR="00F977EC" w:rsidRPr="00D950DB" w:rsidRDefault="00F977EC" w:rsidP="00F977EC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al neurons (Cohen et al., 2011)</w:t>
            </w:r>
          </w:p>
          <w:p w14:paraId="0953335E" w14:textId="77777777" w:rsidR="00F977EC" w:rsidRPr="00D950DB" w:rsidRDefault="00F977EC" w:rsidP="00F977EC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urine synaptosomes (Trinidad et al., 2012)</w:t>
            </w:r>
          </w:p>
          <w:p w14:paraId="57E65FD5" w14:textId="77777777" w:rsidR="00F977EC" w:rsidRPr="00D950DB" w:rsidRDefault="00F977EC" w:rsidP="00F977EC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lorectal cancer (CRC) samples (Shiromizu, 2013)</w:t>
            </w:r>
          </w:p>
          <w:p w14:paraId="3BF7618B" w14:textId="77777777" w:rsidR="00F977EC" w:rsidRPr="00D950DB" w:rsidRDefault="00F977EC" w:rsidP="00F977EC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Mice brain tissue (Tweedie-Cullen et al., 2009; Deng et al., 2010)</w:t>
            </w:r>
          </w:p>
          <w:p w14:paraId="1C65F24E" w14:textId="77777777" w:rsidR="00F977EC" w:rsidRPr="00D950DB" w:rsidRDefault="00F977EC" w:rsidP="00F977EC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Rat neuronal cells (Zhou et al., 2006)</w:t>
            </w:r>
          </w:p>
        </w:tc>
        <w:tc>
          <w:tcPr>
            <w:tcW w:w="1053" w:type="pct"/>
            <w:vAlign w:val="center"/>
          </w:tcPr>
          <w:p w14:paraId="0E0D67E4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Zhou et al., 2006</w:t>
            </w:r>
          </w:p>
          <w:p w14:paraId="3357493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ao et al., 2009</w:t>
            </w:r>
          </w:p>
          <w:p w14:paraId="36A1272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weedie-Cullen et al., 2009</w:t>
            </w:r>
          </w:p>
          <w:p w14:paraId="5F674739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Deng et al., 2010</w:t>
            </w:r>
          </w:p>
          <w:p w14:paraId="182449EC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Cohen et al., 2011</w:t>
            </w:r>
          </w:p>
          <w:p w14:paraId="4334B202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rinidad et al., 2012</w:t>
            </w:r>
          </w:p>
          <w:p w14:paraId="579DD74F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Ebert et al., 2013</w:t>
            </w:r>
          </w:p>
          <w:p w14:paraId="5D59D0B5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hiromizu et al., 2013</w:t>
            </w:r>
          </w:p>
        </w:tc>
      </w:tr>
      <w:tr w:rsidR="00F977EC" w:rsidRPr="00D950DB" w14:paraId="7372C1EF" w14:textId="77777777" w:rsidTr="00FD112A">
        <w:trPr>
          <w:cantSplit/>
          <w:trHeight w:val="283"/>
          <w:tblHeader/>
        </w:trPr>
        <w:tc>
          <w:tcPr>
            <w:tcW w:w="351" w:type="pct"/>
            <w:vAlign w:val="center"/>
          </w:tcPr>
          <w:p w14:paraId="338AC8AF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426</w:t>
            </w:r>
          </w:p>
        </w:tc>
        <w:tc>
          <w:tcPr>
            <w:tcW w:w="681" w:type="pct"/>
            <w:vAlign w:val="center"/>
          </w:tcPr>
          <w:p w14:paraId="6E41A349" w14:textId="77777777" w:rsidR="00F977EC" w:rsidRPr="00D950DB" w:rsidRDefault="00F977EC" w:rsidP="00FD112A">
            <w:pPr>
              <w:jc w:val="center"/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S426fs (0.02%)</w:t>
            </w:r>
          </w:p>
        </w:tc>
        <w:tc>
          <w:tcPr>
            <w:tcW w:w="2915" w:type="pct"/>
            <w:vAlign w:val="center"/>
          </w:tcPr>
          <w:p w14:paraId="67220CD2" w14:textId="77777777" w:rsidR="00F977EC" w:rsidRPr="00D950DB" w:rsidRDefault="00F977EC" w:rsidP="00F977EC">
            <w:pPr>
              <w:pStyle w:val="Paragrafoelenco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eLa cells (Dephoure et al., 2008)</w:t>
            </w:r>
          </w:p>
          <w:p w14:paraId="2052C44F" w14:textId="77777777" w:rsidR="00F977EC" w:rsidRPr="00D950DB" w:rsidRDefault="00F977EC" w:rsidP="00F977EC">
            <w:pPr>
              <w:pStyle w:val="Paragrafoelenco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PC12 cell (Tao et al., 2009)</w:t>
            </w:r>
          </w:p>
          <w:p w14:paraId="2241D362" w14:textId="77777777" w:rsidR="00F977EC" w:rsidRPr="00D950DB" w:rsidRDefault="00F977EC" w:rsidP="00F977EC">
            <w:pPr>
              <w:pStyle w:val="Paragrafoelenco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  <w:lang w:val="it-IT"/>
              </w:rPr>
              <w:t>Brain, brown fat, heart, liver, lung, kidney, pancreas, spleen, and testis of Swiss-Webster mice (</w:t>
            </w:r>
            <w:r w:rsidRPr="00D950DB">
              <w:rPr>
                <w:rFonts w:ascii="Times New Roman" w:hAnsi="Times New Roman" w:cs="Times New Roman"/>
              </w:rPr>
              <w:t>Huttlin et al., 2010)</w:t>
            </w:r>
          </w:p>
        </w:tc>
        <w:tc>
          <w:tcPr>
            <w:tcW w:w="1053" w:type="pct"/>
            <w:vAlign w:val="center"/>
          </w:tcPr>
          <w:p w14:paraId="5257116B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Dephoure et al., 2008</w:t>
            </w:r>
          </w:p>
          <w:p w14:paraId="71442643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Tao et al., 2009</w:t>
            </w:r>
          </w:p>
          <w:p w14:paraId="5E7CC3DC" w14:textId="77777777" w:rsidR="00F977EC" w:rsidRPr="00D950DB" w:rsidRDefault="00F977EC" w:rsidP="00FD112A">
            <w:pPr>
              <w:rPr>
                <w:rFonts w:ascii="Times New Roman" w:hAnsi="Times New Roman" w:cs="Times New Roman"/>
              </w:rPr>
            </w:pPr>
            <w:r w:rsidRPr="00D950DB">
              <w:rPr>
                <w:rFonts w:ascii="Times New Roman" w:hAnsi="Times New Roman" w:cs="Times New Roman"/>
              </w:rPr>
              <w:t>Huttlin et al., 2010</w:t>
            </w:r>
          </w:p>
        </w:tc>
      </w:tr>
    </w:tbl>
    <w:p w14:paraId="1486E710" w14:textId="77777777" w:rsidR="00F977EC" w:rsidRPr="00D950DB" w:rsidRDefault="00F977EC" w:rsidP="00F977EC">
      <w:pPr>
        <w:rPr>
          <w:rFonts w:ascii="Times New Roman" w:hAnsi="Times New Roman" w:cs="Times New Roman"/>
        </w:rPr>
      </w:pPr>
    </w:p>
    <w:p w14:paraId="165B0065" w14:textId="77777777" w:rsidR="00F977EC" w:rsidRDefault="00F977EC"/>
    <w:sectPr w:rsidR="00F977EC" w:rsidSect="00004321">
      <w:pgSz w:w="16820" w:h="11900" w:orient="landscape"/>
      <w:pgMar w:top="1134" w:right="1134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2D6D21" w14:textId="77777777" w:rsidR="008B49C1" w:rsidRDefault="008B49C1" w:rsidP="008B49C1">
      <w:r>
        <w:separator/>
      </w:r>
    </w:p>
  </w:endnote>
  <w:endnote w:type="continuationSeparator" w:id="0">
    <w:p w14:paraId="3F4C6D95" w14:textId="77777777" w:rsidR="008B49C1" w:rsidRDefault="008B49C1" w:rsidP="008B4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D1B5E4" w14:textId="77777777" w:rsidR="008B49C1" w:rsidRDefault="008B49C1" w:rsidP="008B49C1">
      <w:r>
        <w:separator/>
      </w:r>
    </w:p>
  </w:footnote>
  <w:footnote w:type="continuationSeparator" w:id="0">
    <w:p w14:paraId="0BA81607" w14:textId="77777777" w:rsidR="008B49C1" w:rsidRDefault="008B49C1" w:rsidP="008B49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3221F"/>
    <w:multiLevelType w:val="hybridMultilevel"/>
    <w:tmpl w:val="80EC7F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0623DE"/>
    <w:multiLevelType w:val="hybridMultilevel"/>
    <w:tmpl w:val="663475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E35D1"/>
    <w:multiLevelType w:val="hybridMultilevel"/>
    <w:tmpl w:val="B838CB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4B47D8"/>
    <w:multiLevelType w:val="hybridMultilevel"/>
    <w:tmpl w:val="D4B4B4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C92FAF"/>
    <w:multiLevelType w:val="hybridMultilevel"/>
    <w:tmpl w:val="F0881A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7F446A"/>
    <w:multiLevelType w:val="hybridMultilevel"/>
    <w:tmpl w:val="A4C811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987580"/>
    <w:multiLevelType w:val="hybridMultilevel"/>
    <w:tmpl w:val="E62E14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FD4C49"/>
    <w:multiLevelType w:val="hybridMultilevel"/>
    <w:tmpl w:val="91724B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B41913"/>
    <w:multiLevelType w:val="hybridMultilevel"/>
    <w:tmpl w:val="496419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BF3A85"/>
    <w:multiLevelType w:val="hybridMultilevel"/>
    <w:tmpl w:val="848C82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E00317"/>
    <w:multiLevelType w:val="hybridMultilevel"/>
    <w:tmpl w:val="88FC8E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A260DE"/>
    <w:multiLevelType w:val="hybridMultilevel"/>
    <w:tmpl w:val="C9CC33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CB699C"/>
    <w:multiLevelType w:val="hybridMultilevel"/>
    <w:tmpl w:val="952AF7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5E666B"/>
    <w:multiLevelType w:val="hybridMultilevel"/>
    <w:tmpl w:val="BBEE20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4"/>
  </w:num>
  <w:num w:numId="4">
    <w:abstractNumId w:val="0"/>
  </w:num>
  <w:num w:numId="5">
    <w:abstractNumId w:val="3"/>
  </w:num>
  <w:num w:numId="6">
    <w:abstractNumId w:val="13"/>
  </w:num>
  <w:num w:numId="7">
    <w:abstractNumId w:val="9"/>
  </w:num>
  <w:num w:numId="8">
    <w:abstractNumId w:val="7"/>
  </w:num>
  <w:num w:numId="9">
    <w:abstractNumId w:val="8"/>
  </w:num>
  <w:num w:numId="10">
    <w:abstractNumId w:val="2"/>
  </w:num>
  <w:num w:numId="11">
    <w:abstractNumId w:val="5"/>
  </w:num>
  <w:num w:numId="12">
    <w:abstractNumId w:val="10"/>
  </w:num>
  <w:num w:numId="13">
    <w:abstractNumId w:val="1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7EC"/>
    <w:rsid w:val="00004321"/>
    <w:rsid w:val="00312F07"/>
    <w:rsid w:val="00720874"/>
    <w:rsid w:val="008B49C1"/>
    <w:rsid w:val="00AA7AF8"/>
    <w:rsid w:val="00AD7B48"/>
    <w:rsid w:val="00DB6344"/>
    <w:rsid w:val="00F9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5E0A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977EC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F977EC"/>
    <w:pPr>
      <w:ind w:left="720"/>
      <w:contextualSpacing/>
    </w:pPr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B49C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8B49C1"/>
  </w:style>
  <w:style w:type="character" w:styleId="Numeropagina">
    <w:name w:val="page number"/>
    <w:basedOn w:val="Caratterepredefinitoparagrafo"/>
    <w:uiPriority w:val="99"/>
    <w:semiHidden/>
    <w:unhideWhenUsed/>
    <w:rsid w:val="008B49C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49C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B49C1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atterepredefinitoparagrafo"/>
    <w:uiPriority w:val="99"/>
    <w:semiHidden/>
    <w:unhideWhenUsed/>
    <w:rsid w:val="000043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977EC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F977EC"/>
    <w:pPr>
      <w:ind w:left="720"/>
      <w:contextualSpacing/>
    </w:pPr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B49C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8B49C1"/>
  </w:style>
  <w:style w:type="character" w:styleId="Numeropagina">
    <w:name w:val="page number"/>
    <w:basedOn w:val="Caratterepredefinitoparagrafo"/>
    <w:uiPriority w:val="99"/>
    <w:semiHidden/>
    <w:unhideWhenUsed/>
    <w:rsid w:val="008B49C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49C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B49C1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atterepredefinitoparagrafo"/>
    <w:uiPriority w:val="99"/>
    <w:semiHidden/>
    <w:unhideWhenUsed/>
    <w:rsid w:val="00004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B0132683-E74C-4F83-BA44-FFBA5AE767EF}"/>
</file>

<file path=customXml/itemProps2.xml><?xml version="1.0" encoding="utf-8"?>
<ds:datastoreItem xmlns:ds="http://schemas.openxmlformats.org/officeDocument/2006/customXml" ds:itemID="{A9989B3F-E02A-4AB2-A485-0DA742E53AC5}"/>
</file>

<file path=customXml/itemProps3.xml><?xml version="1.0" encoding="utf-8"?>
<ds:datastoreItem xmlns:ds="http://schemas.openxmlformats.org/officeDocument/2006/customXml" ds:itemID="{E235A6EA-6C29-4D42-B4AC-DECAACF0F4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93</Words>
  <Characters>6859</Characters>
  <Application>Microsoft Macintosh Word</Application>
  <DocSecurity>0</DocSecurity>
  <Lines>96</Lines>
  <Paragraphs>12</Paragraphs>
  <ScaleCrop>false</ScaleCrop>
  <Company>Università dell'Insubria - DiSTA</Company>
  <LinksUpToDate>false</LinksUpToDate>
  <CharactersWithSpaces>7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ilstrup-Nielsen</dc:creator>
  <cp:keywords/>
  <dc:description/>
  <cp:lastModifiedBy>Charlotte Kilstrup-Nielsen</cp:lastModifiedBy>
  <cp:revision>5</cp:revision>
  <dcterms:created xsi:type="dcterms:W3CDTF">2014-05-12T20:34:00Z</dcterms:created>
  <dcterms:modified xsi:type="dcterms:W3CDTF">2014-05-13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